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D391B" w14:textId="084118EE" w:rsidR="00553234" w:rsidRDefault="00210089">
      <w:r>
        <w:rPr>
          <w:b/>
          <w:sz w:val="22"/>
          <w:szCs w:val="22"/>
        </w:rPr>
        <w:t>S</w:t>
      </w:r>
      <w:r w:rsidR="00EF1C8C">
        <w:rPr>
          <w:b/>
          <w:sz w:val="22"/>
          <w:szCs w:val="22"/>
        </w:rPr>
        <w:t>2</w:t>
      </w:r>
      <w:r w:rsidR="0094011A">
        <w:rPr>
          <w:b/>
          <w:sz w:val="22"/>
          <w:szCs w:val="22"/>
        </w:rPr>
        <w:t xml:space="preserve"> Table</w:t>
      </w:r>
      <w:bookmarkStart w:id="0" w:name="_GoBack"/>
      <w:bookmarkEnd w:id="0"/>
      <w:r w:rsidR="00834070" w:rsidRPr="006D6265">
        <w:rPr>
          <w:b/>
          <w:sz w:val="22"/>
          <w:szCs w:val="22"/>
        </w:rPr>
        <w:t>. Correlations between functional connectivity and clinical data</w:t>
      </w:r>
      <w:r w:rsidR="00834070">
        <w:rPr>
          <w:b/>
          <w:sz w:val="22"/>
          <w:szCs w:val="22"/>
        </w:rPr>
        <w:t>.</w:t>
      </w:r>
    </w:p>
    <w:p w14:paraId="27CC530B" w14:textId="77777777" w:rsidR="00834070" w:rsidRDefault="00834070"/>
    <w:tbl>
      <w:tblPr>
        <w:tblStyle w:val="TableGrid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567"/>
        <w:gridCol w:w="661"/>
        <w:gridCol w:w="614"/>
      </w:tblGrid>
      <w:tr w:rsidR="00834070" w:rsidRPr="006D6265" w14:paraId="0B3695FA" w14:textId="77777777" w:rsidTr="00A176C0">
        <w:trPr>
          <w:trHeight w:val="256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5FEAB" w14:textId="77777777" w:rsidR="00834070" w:rsidRPr="006D6265" w:rsidRDefault="00834070" w:rsidP="00A176C0">
            <w:pPr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Maxima numb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7B791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L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A2086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Disease dura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E8F45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UPDRS-II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B14B2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5C736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Q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80E3A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F</w:t>
            </w:r>
          </w:p>
        </w:tc>
      </w:tr>
      <w:tr w:rsidR="00834070" w:rsidRPr="006D6265" w14:paraId="7D25B566" w14:textId="77777777" w:rsidTr="00A176C0">
        <w:trPr>
          <w:trHeight w:val="255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bottom"/>
          </w:tcPr>
          <w:p w14:paraId="48244633" w14:textId="77777777" w:rsidR="00834070" w:rsidRPr="006D6265" w:rsidRDefault="00834070" w:rsidP="00A176C0">
            <w:pPr>
              <w:rPr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2A5FD14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4EAA6FC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914C64C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D0826A8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709" w:type="dxa"/>
            <w:vAlign w:val="bottom"/>
          </w:tcPr>
          <w:p w14:paraId="0CBFB4BB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708" w:type="dxa"/>
            <w:vAlign w:val="bottom"/>
          </w:tcPr>
          <w:p w14:paraId="3185182A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9FCDFDE" w14:textId="77777777" w:rsidR="00834070" w:rsidRPr="00754F73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52534F8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F6DE876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67BAC98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5198FFC3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bottom"/>
          </w:tcPr>
          <w:p w14:paraId="7598ACAF" w14:textId="77777777" w:rsidR="00834070" w:rsidRPr="006D6265" w:rsidRDefault="00834070" w:rsidP="00A176C0">
            <w:pPr>
              <w:jc w:val="center"/>
              <w:rPr>
                <w:b/>
                <w:i/>
                <w:sz w:val="22"/>
                <w:szCs w:val="22"/>
              </w:rPr>
            </w:pPr>
            <w:r w:rsidRPr="006D6265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834070" w:rsidRPr="006D6265" w14:paraId="4DCA1EA9" w14:textId="77777777" w:rsidTr="00A176C0">
        <w:trPr>
          <w:trHeight w:val="158"/>
        </w:trPr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2AAD05C3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AC2DF7C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104632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05B9C9E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59412A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C9C1517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AE1E254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6B49B96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9C1B8FC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7E2802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75C1603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1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02C55EDD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26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bottom"/>
          </w:tcPr>
          <w:p w14:paraId="68D4FBBB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23</w:t>
            </w:r>
          </w:p>
        </w:tc>
      </w:tr>
      <w:tr w:rsidR="00834070" w:rsidRPr="006D6265" w14:paraId="05B5D42E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5E070F30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14:paraId="4FDE7D74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1</w:t>
            </w:r>
          </w:p>
        </w:tc>
        <w:tc>
          <w:tcPr>
            <w:tcW w:w="708" w:type="dxa"/>
            <w:vAlign w:val="bottom"/>
          </w:tcPr>
          <w:p w14:paraId="257F9CE4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3</w:t>
            </w:r>
          </w:p>
        </w:tc>
        <w:tc>
          <w:tcPr>
            <w:tcW w:w="709" w:type="dxa"/>
            <w:vAlign w:val="bottom"/>
          </w:tcPr>
          <w:p w14:paraId="2BB290D3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2</w:t>
            </w:r>
          </w:p>
        </w:tc>
        <w:tc>
          <w:tcPr>
            <w:tcW w:w="709" w:type="dxa"/>
            <w:vAlign w:val="bottom"/>
          </w:tcPr>
          <w:p w14:paraId="7C6AB8C1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9</w:t>
            </w:r>
          </w:p>
        </w:tc>
        <w:tc>
          <w:tcPr>
            <w:tcW w:w="709" w:type="dxa"/>
            <w:vAlign w:val="bottom"/>
          </w:tcPr>
          <w:p w14:paraId="253EB69B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1</w:t>
            </w:r>
          </w:p>
        </w:tc>
        <w:tc>
          <w:tcPr>
            <w:tcW w:w="708" w:type="dxa"/>
            <w:vAlign w:val="bottom"/>
          </w:tcPr>
          <w:p w14:paraId="71F020C3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57</w:t>
            </w:r>
          </w:p>
        </w:tc>
        <w:tc>
          <w:tcPr>
            <w:tcW w:w="709" w:type="dxa"/>
            <w:vAlign w:val="bottom"/>
          </w:tcPr>
          <w:p w14:paraId="2425CB7B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43</w:t>
            </w:r>
          </w:p>
        </w:tc>
        <w:tc>
          <w:tcPr>
            <w:tcW w:w="709" w:type="dxa"/>
            <w:vAlign w:val="bottom"/>
          </w:tcPr>
          <w:p w14:paraId="58FC0439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2</w:t>
            </w:r>
          </w:p>
        </w:tc>
        <w:tc>
          <w:tcPr>
            <w:tcW w:w="709" w:type="dxa"/>
            <w:vAlign w:val="bottom"/>
          </w:tcPr>
          <w:p w14:paraId="573AF70A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20</w:t>
            </w:r>
          </w:p>
        </w:tc>
        <w:tc>
          <w:tcPr>
            <w:tcW w:w="567" w:type="dxa"/>
            <w:vAlign w:val="bottom"/>
          </w:tcPr>
          <w:p w14:paraId="0C242FE6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1</w:t>
            </w:r>
          </w:p>
        </w:tc>
        <w:tc>
          <w:tcPr>
            <w:tcW w:w="661" w:type="dxa"/>
            <w:vAlign w:val="bottom"/>
          </w:tcPr>
          <w:p w14:paraId="634E484B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25</w:t>
            </w:r>
          </w:p>
        </w:tc>
        <w:tc>
          <w:tcPr>
            <w:tcW w:w="614" w:type="dxa"/>
            <w:vAlign w:val="bottom"/>
          </w:tcPr>
          <w:p w14:paraId="4D3858DC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18</w:t>
            </w:r>
          </w:p>
        </w:tc>
      </w:tr>
      <w:tr w:rsidR="00834070" w:rsidRPr="006D6265" w14:paraId="27360DBF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2B999D89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3D6CC8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4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283109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206C2F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E3468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1581C1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91FCBB7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82</w:t>
            </w:r>
          </w:p>
        </w:tc>
        <w:tc>
          <w:tcPr>
            <w:tcW w:w="709" w:type="dxa"/>
            <w:vAlign w:val="bottom"/>
          </w:tcPr>
          <w:p w14:paraId="63D6F60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3</w:t>
            </w:r>
          </w:p>
        </w:tc>
        <w:tc>
          <w:tcPr>
            <w:tcW w:w="709" w:type="dxa"/>
            <w:vAlign w:val="bottom"/>
          </w:tcPr>
          <w:p w14:paraId="48A986D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52</w:t>
            </w:r>
          </w:p>
        </w:tc>
        <w:tc>
          <w:tcPr>
            <w:tcW w:w="709" w:type="dxa"/>
            <w:vAlign w:val="bottom"/>
          </w:tcPr>
          <w:p w14:paraId="2AA6E29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8</w:t>
            </w:r>
          </w:p>
        </w:tc>
        <w:tc>
          <w:tcPr>
            <w:tcW w:w="567" w:type="dxa"/>
            <w:vAlign w:val="bottom"/>
          </w:tcPr>
          <w:p w14:paraId="5F4E7CD6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7</w:t>
            </w:r>
          </w:p>
        </w:tc>
        <w:tc>
          <w:tcPr>
            <w:tcW w:w="661" w:type="dxa"/>
            <w:vAlign w:val="bottom"/>
          </w:tcPr>
          <w:p w14:paraId="6118055E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18</w:t>
            </w:r>
          </w:p>
        </w:tc>
        <w:tc>
          <w:tcPr>
            <w:tcW w:w="614" w:type="dxa"/>
            <w:vAlign w:val="bottom"/>
          </w:tcPr>
          <w:p w14:paraId="7192C901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5</w:t>
            </w:r>
          </w:p>
        </w:tc>
      </w:tr>
      <w:tr w:rsidR="00834070" w:rsidRPr="006D6265" w14:paraId="248E7DCA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5FBA1EE5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bottom"/>
          </w:tcPr>
          <w:p w14:paraId="02400E1D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41</w:t>
            </w:r>
          </w:p>
        </w:tc>
        <w:tc>
          <w:tcPr>
            <w:tcW w:w="708" w:type="dxa"/>
            <w:vAlign w:val="bottom"/>
          </w:tcPr>
          <w:p w14:paraId="6E6A169F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4</w:t>
            </w:r>
          </w:p>
        </w:tc>
        <w:tc>
          <w:tcPr>
            <w:tcW w:w="709" w:type="dxa"/>
            <w:vAlign w:val="bottom"/>
          </w:tcPr>
          <w:p w14:paraId="76F2B26B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21</w:t>
            </w:r>
          </w:p>
        </w:tc>
        <w:tc>
          <w:tcPr>
            <w:tcW w:w="709" w:type="dxa"/>
            <w:vAlign w:val="bottom"/>
          </w:tcPr>
          <w:p w14:paraId="57B3AFE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28</w:t>
            </w:r>
          </w:p>
        </w:tc>
        <w:tc>
          <w:tcPr>
            <w:tcW w:w="709" w:type="dxa"/>
            <w:vAlign w:val="bottom"/>
          </w:tcPr>
          <w:p w14:paraId="2370F71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03</w:t>
            </w:r>
          </w:p>
        </w:tc>
        <w:tc>
          <w:tcPr>
            <w:tcW w:w="708" w:type="dxa"/>
            <w:vAlign w:val="bottom"/>
          </w:tcPr>
          <w:p w14:paraId="3FC3AE41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88</w:t>
            </w:r>
          </w:p>
        </w:tc>
        <w:tc>
          <w:tcPr>
            <w:tcW w:w="709" w:type="dxa"/>
            <w:vAlign w:val="bottom"/>
          </w:tcPr>
          <w:p w14:paraId="5100D45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13</w:t>
            </w:r>
          </w:p>
        </w:tc>
        <w:tc>
          <w:tcPr>
            <w:tcW w:w="709" w:type="dxa"/>
            <w:vAlign w:val="bottom"/>
          </w:tcPr>
          <w:p w14:paraId="27DF20EB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52</w:t>
            </w:r>
          </w:p>
        </w:tc>
        <w:tc>
          <w:tcPr>
            <w:tcW w:w="709" w:type="dxa"/>
            <w:vAlign w:val="bottom"/>
          </w:tcPr>
          <w:p w14:paraId="35FE8EE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13</w:t>
            </w:r>
          </w:p>
        </w:tc>
        <w:tc>
          <w:tcPr>
            <w:tcW w:w="567" w:type="dxa"/>
            <w:vAlign w:val="bottom"/>
          </w:tcPr>
          <w:p w14:paraId="01BCB186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52</w:t>
            </w:r>
          </w:p>
        </w:tc>
        <w:tc>
          <w:tcPr>
            <w:tcW w:w="661" w:type="dxa"/>
            <w:vAlign w:val="bottom"/>
          </w:tcPr>
          <w:p w14:paraId="3EF31C59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02</w:t>
            </w:r>
          </w:p>
        </w:tc>
        <w:tc>
          <w:tcPr>
            <w:tcW w:w="614" w:type="dxa"/>
            <w:vAlign w:val="bottom"/>
          </w:tcPr>
          <w:p w14:paraId="0F9364CB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93</w:t>
            </w:r>
          </w:p>
        </w:tc>
      </w:tr>
      <w:tr w:rsidR="00834070" w:rsidRPr="006D6265" w14:paraId="119B6768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097C7126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709" w:type="dxa"/>
            <w:vAlign w:val="bottom"/>
          </w:tcPr>
          <w:p w14:paraId="060D6C37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33</w:t>
            </w:r>
          </w:p>
        </w:tc>
        <w:tc>
          <w:tcPr>
            <w:tcW w:w="708" w:type="dxa"/>
            <w:vAlign w:val="bottom"/>
          </w:tcPr>
          <w:p w14:paraId="4BFD304E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1</w:t>
            </w:r>
          </w:p>
        </w:tc>
        <w:tc>
          <w:tcPr>
            <w:tcW w:w="709" w:type="dxa"/>
            <w:vAlign w:val="bottom"/>
          </w:tcPr>
          <w:p w14:paraId="4B32EE43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14:paraId="7BEB5694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6</w:t>
            </w:r>
          </w:p>
        </w:tc>
        <w:tc>
          <w:tcPr>
            <w:tcW w:w="709" w:type="dxa"/>
            <w:vAlign w:val="bottom"/>
          </w:tcPr>
          <w:p w14:paraId="0E656E9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3</w:t>
            </w:r>
          </w:p>
        </w:tc>
        <w:tc>
          <w:tcPr>
            <w:tcW w:w="708" w:type="dxa"/>
            <w:vAlign w:val="bottom"/>
          </w:tcPr>
          <w:p w14:paraId="64507663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8</w:t>
            </w:r>
          </w:p>
        </w:tc>
        <w:tc>
          <w:tcPr>
            <w:tcW w:w="709" w:type="dxa"/>
            <w:vAlign w:val="bottom"/>
          </w:tcPr>
          <w:p w14:paraId="7DDAA481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5</w:t>
            </w:r>
          </w:p>
        </w:tc>
        <w:tc>
          <w:tcPr>
            <w:tcW w:w="709" w:type="dxa"/>
            <w:vAlign w:val="bottom"/>
          </w:tcPr>
          <w:p w14:paraId="47E5E252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82</w:t>
            </w:r>
          </w:p>
        </w:tc>
        <w:tc>
          <w:tcPr>
            <w:tcW w:w="709" w:type="dxa"/>
            <w:vAlign w:val="bottom"/>
          </w:tcPr>
          <w:p w14:paraId="59284E9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04</w:t>
            </w:r>
          </w:p>
        </w:tc>
        <w:tc>
          <w:tcPr>
            <w:tcW w:w="567" w:type="dxa"/>
            <w:vAlign w:val="bottom"/>
          </w:tcPr>
          <w:p w14:paraId="7A5ABDEE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83</w:t>
            </w:r>
          </w:p>
        </w:tc>
        <w:tc>
          <w:tcPr>
            <w:tcW w:w="661" w:type="dxa"/>
            <w:vAlign w:val="bottom"/>
          </w:tcPr>
          <w:p w14:paraId="06354894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11</w:t>
            </w:r>
          </w:p>
        </w:tc>
        <w:tc>
          <w:tcPr>
            <w:tcW w:w="614" w:type="dxa"/>
            <w:vAlign w:val="bottom"/>
          </w:tcPr>
          <w:p w14:paraId="452E05A5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58</w:t>
            </w:r>
          </w:p>
        </w:tc>
      </w:tr>
      <w:tr w:rsidR="00834070" w:rsidRPr="006D6265" w14:paraId="26EEA266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11DAB9CE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bottom"/>
          </w:tcPr>
          <w:p w14:paraId="0F16D015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36</w:t>
            </w:r>
          </w:p>
        </w:tc>
        <w:tc>
          <w:tcPr>
            <w:tcW w:w="708" w:type="dxa"/>
            <w:vAlign w:val="bottom"/>
          </w:tcPr>
          <w:p w14:paraId="79396A9A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8</w:t>
            </w:r>
          </w:p>
        </w:tc>
        <w:tc>
          <w:tcPr>
            <w:tcW w:w="709" w:type="dxa"/>
            <w:vAlign w:val="bottom"/>
          </w:tcPr>
          <w:p w14:paraId="2ABB7FE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31</w:t>
            </w:r>
          </w:p>
        </w:tc>
        <w:tc>
          <w:tcPr>
            <w:tcW w:w="709" w:type="dxa"/>
            <w:vAlign w:val="bottom"/>
          </w:tcPr>
          <w:p w14:paraId="7626480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1</w:t>
            </w:r>
          </w:p>
        </w:tc>
        <w:tc>
          <w:tcPr>
            <w:tcW w:w="709" w:type="dxa"/>
            <w:vAlign w:val="bottom"/>
          </w:tcPr>
          <w:p w14:paraId="35A664E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0</w:t>
            </w:r>
          </w:p>
        </w:tc>
        <w:tc>
          <w:tcPr>
            <w:tcW w:w="708" w:type="dxa"/>
            <w:vAlign w:val="bottom"/>
          </w:tcPr>
          <w:p w14:paraId="4B7AA20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60</w:t>
            </w:r>
          </w:p>
        </w:tc>
        <w:tc>
          <w:tcPr>
            <w:tcW w:w="709" w:type="dxa"/>
            <w:vAlign w:val="bottom"/>
          </w:tcPr>
          <w:p w14:paraId="3AA7B147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43</w:t>
            </w:r>
          </w:p>
        </w:tc>
        <w:tc>
          <w:tcPr>
            <w:tcW w:w="709" w:type="dxa"/>
            <w:vAlign w:val="bottom"/>
          </w:tcPr>
          <w:p w14:paraId="4E48C17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2</w:t>
            </w:r>
          </w:p>
        </w:tc>
        <w:tc>
          <w:tcPr>
            <w:tcW w:w="709" w:type="dxa"/>
            <w:vAlign w:val="bottom"/>
          </w:tcPr>
          <w:p w14:paraId="5833CA4D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08</w:t>
            </w:r>
          </w:p>
        </w:tc>
        <w:tc>
          <w:tcPr>
            <w:tcW w:w="567" w:type="dxa"/>
            <w:vAlign w:val="bottom"/>
          </w:tcPr>
          <w:p w14:paraId="55E4C968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69</w:t>
            </w:r>
          </w:p>
        </w:tc>
        <w:tc>
          <w:tcPr>
            <w:tcW w:w="661" w:type="dxa"/>
            <w:vAlign w:val="bottom"/>
          </w:tcPr>
          <w:p w14:paraId="450F8807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08</w:t>
            </w:r>
          </w:p>
        </w:tc>
        <w:tc>
          <w:tcPr>
            <w:tcW w:w="614" w:type="dxa"/>
            <w:vAlign w:val="bottom"/>
          </w:tcPr>
          <w:p w14:paraId="7FE247EF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68</w:t>
            </w:r>
          </w:p>
        </w:tc>
      </w:tr>
      <w:tr w:rsidR="00834070" w:rsidRPr="006D6265" w14:paraId="5DB14B92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2BD8DF39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14:paraId="39F86214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20</w:t>
            </w:r>
          </w:p>
        </w:tc>
        <w:tc>
          <w:tcPr>
            <w:tcW w:w="708" w:type="dxa"/>
            <w:vAlign w:val="bottom"/>
          </w:tcPr>
          <w:p w14:paraId="08D760FA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4</w:t>
            </w:r>
          </w:p>
        </w:tc>
        <w:tc>
          <w:tcPr>
            <w:tcW w:w="709" w:type="dxa"/>
            <w:vAlign w:val="bottom"/>
          </w:tcPr>
          <w:p w14:paraId="49B003C7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28</w:t>
            </w:r>
          </w:p>
        </w:tc>
        <w:tc>
          <w:tcPr>
            <w:tcW w:w="709" w:type="dxa"/>
            <w:vAlign w:val="bottom"/>
          </w:tcPr>
          <w:p w14:paraId="008DC289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4</w:t>
            </w:r>
          </w:p>
        </w:tc>
        <w:tc>
          <w:tcPr>
            <w:tcW w:w="709" w:type="dxa"/>
            <w:vAlign w:val="bottom"/>
          </w:tcPr>
          <w:p w14:paraId="596CC20F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4</w:t>
            </w:r>
          </w:p>
        </w:tc>
        <w:tc>
          <w:tcPr>
            <w:tcW w:w="708" w:type="dxa"/>
            <w:vAlign w:val="bottom"/>
          </w:tcPr>
          <w:p w14:paraId="3C5D8D72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86</w:t>
            </w:r>
          </w:p>
        </w:tc>
        <w:tc>
          <w:tcPr>
            <w:tcW w:w="709" w:type="dxa"/>
            <w:vAlign w:val="bottom"/>
          </w:tcPr>
          <w:p w14:paraId="6C08251B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29</w:t>
            </w:r>
          </w:p>
        </w:tc>
        <w:tc>
          <w:tcPr>
            <w:tcW w:w="709" w:type="dxa"/>
            <w:vAlign w:val="bottom"/>
          </w:tcPr>
          <w:p w14:paraId="0F845CB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3</w:t>
            </w:r>
          </w:p>
        </w:tc>
        <w:tc>
          <w:tcPr>
            <w:tcW w:w="709" w:type="dxa"/>
            <w:vAlign w:val="bottom"/>
          </w:tcPr>
          <w:p w14:paraId="63E5C58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6</w:t>
            </w:r>
          </w:p>
        </w:tc>
        <w:tc>
          <w:tcPr>
            <w:tcW w:w="567" w:type="dxa"/>
            <w:vAlign w:val="bottom"/>
          </w:tcPr>
          <w:p w14:paraId="00D6A45C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42</w:t>
            </w:r>
          </w:p>
        </w:tc>
        <w:tc>
          <w:tcPr>
            <w:tcW w:w="661" w:type="dxa"/>
            <w:vAlign w:val="bottom"/>
          </w:tcPr>
          <w:p w14:paraId="456BFD44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08</w:t>
            </w:r>
          </w:p>
        </w:tc>
        <w:tc>
          <w:tcPr>
            <w:tcW w:w="614" w:type="dxa"/>
            <w:vAlign w:val="bottom"/>
          </w:tcPr>
          <w:p w14:paraId="5ADFFB1C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68</w:t>
            </w:r>
          </w:p>
        </w:tc>
      </w:tr>
      <w:tr w:rsidR="00834070" w:rsidRPr="006D6265" w14:paraId="16609217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75ACF72D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bottom"/>
          </w:tcPr>
          <w:p w14:paraId="07938312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16</w:t>
            </w:r>
          </w:p>
        </w:tc>
        <w:tc>
          <w:tcPr>
            <w:tcW w:w="708" w:type="dxa"/>
            <w:vAlign w:val="bottom"/>
          </w:tcPr>
          <w:p w14:paraId="4117F79F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46</w:t>
            </w:r>
          </w:p>
        </w:tc>
        <w:tc>
          <w:tcPr>
            <w:tcW w:w="709" w:type="dxa"/>
            <w:vAlign w:val="bottom"/>
          </w:tcPr>
          <w:p w14:paraId="4F835D7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0</w:t>
            </w:r>
          </w:p>
        </w:tc>
        <w:tc>
          <w:tcPr>
            <w:tcW w:w="709" w:type="dxa"/>
            <w:vAlign w:val="bottom"/>
          </w:tcPr>
          <w:p w14:paraId="7DA460E2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2</w:t>
            </w:r>
          </w:p>
        </w:tc>
        <w:tc>
          <w:tcPr>
            <w:tcW w:w="709" w:type="dxa"/>
            <w:vAlign w:val="bottom"/>
          </w:tcPr>
          <w:p w14:paraId="2625BE1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9</w:t>
            </w:r>
          </w:p>
        </w:tc>
        <w:tc>
          <w:tcPr>
            <w:tcW w:w="708" w:type="dxa"/>
            <w:vAlign w:val="bottom"/>
          </w:tcPr>
          <w:p w14:paraId="10F9E866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2</w:t>
            </w:r>
          </w:p>
        </w:tc>
        <w:tc>
          <w:tcPr>
            <w:tcW w:w="709" w:type="dxa"/>
            <w:vAlign w:val="bottom"/>
          </w:tcPr>
          <w:p w14:paraId="5E555071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27</w:t>
            </w:r>
          </w:p>
        </w:tc>
        <w:tc>
          <w:tcPr>
            <w:tcW w:w="709" w:type="dxa"/>
            <w:vAlign w:val="bottom"/>
          </w:tcPr>
          <w:p w14:paraId="09FBF285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14:paraId="21938846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4</w:t>
            </w:r>
          </w:p>
        </w:tc>
        <w:tc>
          <w:tcPr>
            <w:tcW w:w="567" w:type="dxa"/>
            <w:vAlign w:val="bottom"/>
          </w:tcPr>
          <w:p w14:paraId="33DFA27F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48</w:t>
            </w:r>
          </w:p>
        </w:tc>
        <w:tc>
          <w:tcPr>
            <w:tcW w:w="661" w:type="dxa"/>
            <w:vAlign w:val="bottom"/>
          </w:tcPr>
          <w:p w14:paraId="2569BD67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33</w:t>
            </w:r>
          </w:p>
        </w:tc>
        <w:tc>
          <w:tcPr>
            <w:tcW w:w="614" w:type="dxa"/>
            <w:vAlign w:val="bottom"/>
          </w:tcPr>
          <w:p w14:paraId="6493D508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08</w:t>
            </w:r>
          </w:p>
        </w:tc>
      </w:tr>
      <w:tr w:rsidR="00834070" w:rsidRPr="006D6265" w14:paraId="13B3993C" w14:textId="77777777" w:rsidTr="00A176C0">
        <w:trPr>
          <w:trHeight w:val="158"/>
        </w:trPr>
        <w:tc>
          <w:tcPr>
            <w:tcW w:w="1135" w:type="dxa"/>
            <w:vAlign w:val="bottom"/>
          </w:tcPr>
          <w:p w14:paraId="11D12B57" w14:textId="77777777" w:rsidR="00834070" w:rsidRPr="006D6265" w:rsidRDefault="00834070" w:rsidP="00A176C0">
            <w:pPr>
              <w:jc w:val="center"/>
              <w:rPr>
                <w:b/>
                <w:sz w:val="22"/>
                <w:szCs w:val="22"/>
              </w:rPr>
            </w:pPr>
            <w:r w:rsidRPr="006D6265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709" w:type="dxa"/>
            <w:vAlign w:val="bottom"/>
          </w:tcPr>
          <w:p w14:paraId="207857D0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-0.28</w:t>
            </w:r>
          </w:p>
        </w:tc>
        <w:tc>
          <w:tcPr>
            <w:tcW w:w="708" w:type="dxa"/>
            <w:vAlign w:val="bottom"/>
          </w:tcPr>
          <w:p w14:paraId="43CD8AAC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14:paraId="3F4DC69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19</w:t>
            </w:r>
          </w:p>
        </w:tc>
        <w:tc>
          <w:tcPr>
            <w:tcW w:w="709" w:type="dxa"/>
            <w:vAlign w:val="bottom"/>
          </w:tcPr>
          <w:p w14:paraId="25C89474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1</w:t>
            </w:r>
          </w:p>
        </w:tc>
        <w:tc>
          <w:tcPr>
            <w:tcW w:w="709" w:type="dxa"/>
            <w:vAlign w:val="bottom"/>
          </w:tcPr>
          <w:p w14:paraId="1AF3FAD0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8</w:t>
            </w:r>
          </w:p>
        </w:tc>
        <w:tc>
          <w:tcPr>
            <w:tcW w:w="708" w:type="dxa"/>
            <w:vAlign w:val="bottom"/>
          </w:tcPr>
          <w:p w14:paraId="1CE9BAC8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68</w:t>
            </w:r>
          </w:p>
        </w:tc>
        <w:tc>
          <w:tcPr>
            <w:tcW w:w="709" w:type="dxa"/>
            <w:vAlign w:val="bottom"/>
          </w:tcPr>
          <w:p w14:paraId="4DAF4D7E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37</w:t>
            </w:r>
          </w:p>
        </w:tc>
        <w:tc>
          <w:tcPr>
            <w:tcW w:w="709" w:type="dxa"/>
            <w:vAlign w:val="bottom"/>
          </w:tcPr>
          <w:p w14:paraId="593CB583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0.05</w:t>
            </w:r>
          </w:p>
        </w:tc>
        <w:tc>
          <w:tcPr>
            <w:tcW w:w="709" w:type="dxa"/>
            <w:vAlign w:val="bottom"/>
          </w:tcPr>
          <w:p w14:paraId="090C3B29" w14:textId="77777777" w:rsidR="00834070" w:rsidRPr="004F4F71" w:rsidRDefault="00834070" w:rsidP="00A176C0">
            <w:pPr>
              <w:jc w:val="center"/>
            </w:pPr>
            <w:r w:rsidRPr="004F4F71">
              <w:rPr>
                <w:color w:val="000000"/>
              </w:rPr>
              <w:t>-0.01</w:t>
            </w:r>
          </w:p>
        </w:tc>
        <w:tc>
          <w:tcPr>
            <w:tcW w:w="567" w:type="dxa"/>
            <w:vAlign w:val="bottom"/>
          </w:tcPr>
          <w:p w14:paraId="35463BD5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97</w:t>
            </w:r>
          </w:p>
        </w:tc>
        <w:tc>
          <w:tcPr>
            <w:tcW w:w="661" w:type="dxa"/>
            <w:vAlign w:val="bottom"/>
          </w:tcPr>
          <w:p w14:paraId="62722D19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03</w:t>
            </w:r>
          </w:p>
        </w:tc>
        <w:tc>
          <w:tcPr>
            <w:tcW w:w="614" w:type="dxa"/>
            <w:vAlign w:val="bottom"/>
          </w:tcPr>
          <w:p w14:paraId="5139064D" w14:textId="77777777" w:rsidR="00834070" w:rsidRPr="001651E1" w:rsidRDefault="00834070" w:rsidP="00A176C0">
            <w:pPr>
              <w:jc w:val="center"/>
            </w:pPr>
            <w:r w:rsidRPr="001651E1">
              <w:rPr>
                <w:color w:val="000000"/>
              </w:rPr>
              <w:t>0.90</w:t>
            </w:r>
          </w:p>
        </w:tc>
      </w:tr>
      <w:tr w:rsidR="00834070" w:rsidRPr="006D6265" w14:paraId="5FE38C5C" w14:textId="77777777" w:rsidTr="00A176C0">
        <w:tc>
          <w:tcPr>
            <w:tcW w:w="935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C0A3D6E" w14:textId="18EB94DA" w:rsidR="00834070" w:rsidRPr="00774EE7" w:rsidRDefault="00834070" w:rsidP="00A176C0">
            <w:pPr>
              <w:rPr>
                <w:sz w:val="22"/>
                <w:szCs w:val="22"/>
              </w:rPr>
            </w:pPr>
            <w:r w:rsidRPr="00C73708">
              <w:rPr>
                <w:sz w:val="22"/>
                <w:szCs w:val="22"/>
              </w:rPr>
              <w:t xml:space="preserve">All values are rounded to two decimal places. </w:t>
            </w:r>
            <w:r w:rsidRPr="00DA09E8">
              <w:rPr>
                <w:sz w:val="22"/>
                <w:szCs w:val="22"/>
              </w:rPr>
              <w:t>VLp/VA thalamus, clusters 1-6, MD/A thalamus clusters 7-9. Significance based on a two-tailed Pears</w:t>
            </w:r>
            <w:r w:rsidRPr="00C73708">
              <w:rPr>
                <w:sz w:val="22"/>
                <w:szCs w:val="22"/>
              </w:rPr>
              <w:t>on correlation controlling for age, sex and years of education.</w:t>
            </w:r>
            <w:r w:rsidRPr="00C73708">
              <w:rPr>
                <w:i/>
                <w:sz w:val="22"/>
                <w:szCs w:val="22"/>
              </w:rPr>
              <w:t xml:space="preserve"> </w:t>
            </w:r>
            <w:r w:rsidRPr="00C63708">
              <w:rPr>
                <w:sz w:val="22"/>
                <w:szCs w:val="22"/>
              </w:rPr>
              <w:t xml:space="preserve">A correction for multiple comparisons using the Bonferroni method stipulate a </w:t>
            </w:r>
            <w:r w:rsidRPr="00C63708">
              <w:rPr>
                <w:i/>
                <w:sz w:val="22"/>
                <w:szCs w:val="22"/>
              </w:rPr>
              <w:t>p</w:t>
            </w:r>
            <w:r w:rsidRPr="00C63708">
              <w:rPr>
                <w:sz w:val="22"/>
                <w:szCs w:val="22"/>
              </w:rPr>
              <w:t>-value of &lt; 0.00</w:t>
            </w:r>
            <w:r>
              <w:rPr>
                <w:sz w:val="22"/>
                <w:szCs w:val="22"/>
              </w:rPr>
              <w:t>09</w:t>
            </w:r>
            <w:r w:rsidRPr="00C63708">
              <w:rPr>
                <w:sz w:val="22"/>
                <w:szCs w:val="22"/>
              </w:rPr>
              <w:t xml:space="preserve">25 required for significance (based on performing </w:t>
            </w:r>
            <w:r>
              <w:rPr>
                <w:sz w:val="22"/>
                <w:szCs w:val="22"/>
              </w:rPr>
              <w:t>54</w:t>
            </w:r>
            <w:r w:rsidRPr="00C63708">
              <w:rPr>
                <w:sz w:val="22"/>
                <w:szCs w:val="22"/>
              </w:rPr>
              <w:t xml:space="preserve"> analyses)</w:t>
            </w:r>
            <w:r w:rsidRPr="00C73708">
              <w:rPr>
                <w:sz w:val="22"/>
                <w:szCs w:val="22"/>
              </w:rPr>
              <w:t xml:space="preserve">. LED, levodopa equivalent dosage; UPDRS-III, Unified Parkinson’s Disease Rating Scale part III; TUG, Timed </w:t>
            </w:r>
            <w:r>
              <w:rPr>
                <w:sz w:val="22"/>
                <w:szCs w:val="22"/>
              </w:rPr>
              <w:t>U</w:t>
            </w:r>
            <w:r w:rsidRPr="00C73708">
              <w:rPr>
                <w:sz w:val="22"/>
                <w:szCs w:val="22"/>
              </w:rPr>
              <w:t xml:space="preserve">p and </w:t>
            </w:r>
            <w:r>
              <w:rPr>
                <w:sz w:val="22"/>
                <w:szCs w:val="22"/>
              </w:rPr>
              <w:t>G</w:t>
            </w:r>
            <w:r w:rsidRPr="00C73708">
              <w:rPr>
                <w:sz w:val="22"/>
                <w:szCs w:val="22"/>
              </w:rPr>
              <w:t>o test; AQT, A quick test of cognitive speed test; AF, Animal fluency test</w:t>
            </w:r>
            <w:r>
              <w:rPr>
                <w:sz w:val="22"/>
                <w:szCs w:val="22"/>
              </w:rPr>
              <w:t>.</w:t>
            </w:r>
            <w:r w:rsidRPr="00C73708">
              <w:rPr>
                <w:sz w:val="22"/>
                <w:szCs w:val="22"/>
              </w:rPr>
              <w:t xml:space="preserve"> </w:t>
            </w:r>
          </w:p>
        </w:tc>
      </w:tr>
    </w:tbl>
    <w:p w14:paraId="7BAD8E38" w14:textId="77777777" w:rsidR="00834070" w:rsidRDefault="00834070"/>
    <w:p w14:paraId="23332288" w14:textId="77777777" w:rsidR="00DB3900" w:rsidRDefault="00DB3900"/>
    <w:sectPr w:rsidR="00DB3900" w:rsidSect="00FD7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A8"/>
    <w:rsid w:val="000039BC"/>
    <w:rsid w:val="00004C77"/>
    <w:rsid w:val="00006F3F"/>
    <w:rsid w:val="00007AF6"/>
    <w:rsid w:val="0001290A"/>
    <w:rsid w:val="0002464E"/>
    <w:rsid w:val="00034D7D"/>
    <w:rsid w:val="00057207"/>
    <w:rsid w:val="000644FE"/>
    <w:rsid w:val="0006585E"/>
    <w:rsid w:val="0006777E"/>
    <w:rsid w:val="000740BD"/>
    <w:rsid w:val="0008141E"/>
    <w:rsid w:val="000A1595"/>
    <w:rsid w:val="000A26D6"/>
    <w:rsid w:val="000A4915"/>
    <w:rsid w:val="000B34A2"/>
    <w:rsid w:val="000B59F2"/>
    <w:rsid w:val="000C2D1B"/>
    <w:rsid w:val="000D2044"/>
    <w:rsid w:val="000E24C9"/>
    <w:rsid w:val="000E63B9"/>
    <w:rsid w:val="000F0A12"/>
    <w:rsid w:val="000F2380"/>
    <w:rsid w:val="00102048"/>
    <w:rsid w:val="00110142"/>
    <w:rsid w:val="00112229"/>
    <w:rsid w:val="00125176"/>
    <w:rsid w:val="00131913"/>
    <w:rsid w:val="001407BE"/>
    <w:rsid w:val="00154C42"/>
    <w:rsid w:val="00165A53"/>
    <w:rsid w:val="0017025D"/>
    <w:rsid w:val="001721E2"/>
    <w:rsid w:val="001835BF"/>
    <w:rsid w:val="001936C5"/>
    <w:rsid w:val="001B07FC"/>
    <w:rsid w:val="001C3D0C"/>
    <w:rsid w:val="001C5453"/>
    <w:rsid w:val="001D4598"/>
    <w:rsid w:val="001D462B"/>
    <w:rsid w:val="001D73B1"/>
    <w:rsid w:val="001E074C"/>
    <w:rsid w:val="001F7DD4"/>
    <w:rsid w:val="00203325"/>
    <w:rsid w:val="0020596B"/>
    <w:rsid w:val="00210089"/>
    <w:rsid w:val="00213470"/>
    <w:rsid w:val="00215E77"/>
    <w:rsid w:val="00217295"/>
    <w:rsid w:val="002175C8"/>
    <w:rsid w:val="00223AC8"/>
    <w:rsid w:val="00226103"/>
    <w:rsid w:val="00230ACC"/>
    <w:rsid w:val="00233F65"/>
    <w:rsid w:val="00242059"/>
    <w:rsid w:val="00242A87"/>
    <w:rsid w:val="00243434"/>
    <w:rsid w:val="0025185D"/>
    <w:rsid w:val="002603B1"/>
    <w:rsid w:val="00261A04"/>
    <w:rsid w:val="002748D7"/>
    <w:rsid w:val="002831D4"/>
    <w:rsid w:val="002A02EE"/>
    <w:rsid w:val="002A2C18"/>
    <w:rsid w:val="002A659B"/>
    <w:rsid w:val="002B150B"/>
    <w:rsid w:val="002B3F79"/>
    <w:rsid w:val="002C1D92"/>
    <w:rsid w:val="002C7B6E"/>
    <w:rsid w:val="002D3A86"/>
    <w:rsid w:val="002D7266"/>
    <w:rsid w:val="002D7DF2"/>
    <w:rsid w:val="002E501B"/>
    <w:rsid w:val="002E5733"/>
    <w:rsid w:val="00302ACE"/>
    <w:rsid w:val="00304E1A"/>
    <w:rsid w:val="003328B3"/>
    <w:rsid w:val="00340965"/>
    <w:rsid w:val="0035106F"/>
    <w:rsid w:val="00360C60"/>
    <w:rsid w:val="003654B6"/>
    <w:rsid w:val="00370492"/>
    <w:rsid w:val="003804F1"/>
    <w:rsid w:val="0038761C"/>
    <w:rsid w:val="00387B64"/>
    <w:rsid w:val="003D1AFF"/>
    <w:rsid w:val="003E5FA7"/>
    <w:rsid w:val="003F3964"/>
    <w:rsid w:val="0040324B"/>
    <w:rsid w:val="00431E11"/>
    <w:rsid w:val="00443CF0"/>
    <w:rsid w:val="0045048F"/>
    <w:rsid w:val="00453630"/>
    <w:rsid w:val="00456D15"/>
    <w:rsid w:val="00457290"/>
    <w:rsid w:val="00460F31"/>
    <w:rsid w:val="0046175F"/>
    <w:rsid w:val="004644D1"/>
    <w:rsid w:val="00471904"/>
    <w:rsid w:val="00481314"/>
    <w:rsid w:val="00481CD5"/>
    <w:rsid w:val="004847AD"/>
    <w:rsid w:val="0048666B"/>
    <w:rsid w:val="004951FB"/>
    <w:rsid w:val="004A4D22"/>
    <w:rsid w:val="004B141F"/>
    <w:rsid w:val="004D0327"/>
    <w:rsid w:val="004E342C"/>
    <w:rsid w:val="004E5F0F"/>
    <w:rsid w:val="00510663"/>
    <w:rsid w:val="0051455C"/>
    <w:rsid w:val="00514675"/>
    <w:rsid w:val="005157F1"/>
    <w:rsid w:val="00522364"/>
    <w:rsid w:val="00542BA1"/>
    <w:rsid w:val="00563EE7"/>
    <w:rsid w:val="005646A2"/>
    <w:rsid w:val="00572C63"/>
    <w:rsid w:val="0057585E"/>
    <w:rsid w:val="005922D3"/>
    <w:rsid w:val="00594F2E"/>
    <w:rsid w:val="005A0FEA"/>
    <w:rsid w:val="005B5BF1"/>
    <w:rsid w:val="005B6C19"/>
    <w:rsid w:val="005C1786"/>
    <w:rsid w:val="005D24F3"/>
    <w:rsid w:val="005E023F"/>
    <w:rsid w:val="005E0C52"/>
    <w:rsid w:val="005E538A"/>
    <w:rsid w:val="00603FCB"/>
    <w:rsid w:val="00604F82"/>
    <w:rsid w:val="00605790"/>
    <w:rsid w:val="006174A1"/>
    <w:rsid w:val="006328B9"/>
    <w:rsid w:val="00635B3A"/>
    <w:rsid w:val="006406EB"/>
    <w:rsid w:val="0064676F"/>
    <w:rsid w:val="0066023A"/>
    <w:rsid w:val="006646A2"/>
    <w:rsid w:val="00670762"/>
    <w:rsid w:val="0067115D"/>
    <w:rsid w:val="006764C6"/>
    <w:rsid w:val="00682958"/>
    <w:rsid w:val="006870EE"/>
    <w:rsid w:val="0068790E"/>
    <w:rsid w:val="0069019F"/>
    <w:rsid w:val="00690651"/>
    <w:rsid w:val="00697539"/>
    <w:rsid w:val="006A7290"/>
    <w:rsid w:val="006B48BD"/>
    <w:rsid w:val="006B7C9E"/>
    <w:rsid w:val="006C2DD2"/>
    <w:rsid w:val="006C3B15"/>
    <w:rsid w:val="006F556D"/>
    <w:rsid w:val="006F79A9"/>
    <w:rsid w:val="00706B18"/>
    <w:rsid w:val="007231B6"/>
    <w:rsid w:val="00725763"/>
    <w:rsid w:val="007367CF"/>
    <w:rsid w:val="00740F26"/>
    <w:rsid w:val="00747341"/>
    <w:rsid w:val="00771AAD"/>
    <w:rsid w:val="0077247F"/>
    <w:rsid w:val="007906D6"/>
    <w:rsid w:val="007919ED"/>
    <w:rsid w:val="007B650E"/>
    <w:rsid w:val="007C18AA"/>
    <w:rsid w:val="007C6474"/>
    <w:rsid w:val="007C6C4C"/>
    <w:rsid w:val="007C7B66"/>
    <w:rsid w:val="007D29F1"/>
    <w:rsid w:val="007E360A"/>
    <w:rsid w:val="007F1C55"/>
    <w:rsid w:val="00822C16"/>
    <w:rsid w:val="00827F25"/>
    <w:rsid w:val="00831096"/>
    <w:rsid w:val="008314EA"/>
    <w:rsid w:val="008338DF"/>
    <w:rsid w:val="00834070"/>
    <w:rsid w:val="00840F93"/>
    <w:rsid w:val="00841430"/>
    <w:rsid w:val="00855C33"/>
    <w:rsid w:val="00872DA2"/>
    <w:rsid w:val="00876F0E"/>
    <w:rsid w:val="0088679D"/>
    <w:rsid w:val="00892443"/>
    <w:rsid w:val="008957C1"/>
    <w:rsid w:val="008B0595"/>
    <w:rsid w:val="008B62BC"/>
    <w:rsid w:val="008C7BA8"/>
    <w:rsid w:val="008D6BA4"/>
    <w:rsid w:val="008F18AF"/>
    <w:rsid w:val="008F6709"/>
    <w:rsid w:val="008F7C5C"/>
    <w:rsid w:val="009038EC"/>
    <w:rsid w:val="0090715A"/>
    <w:rsid w:val="009112F6"/>
    <w:rsid w:val="0091180E"/>
    <w:rsid w:val="0094011A"/>
    <w:rsid w:val="00960E60"/>
    <w:rsid w:val="0097293F"/>
    <w:rsid w:val="00980D4F"/>
    <w:rsid w:val="00980D9C"/>
    <w:rsid w:val="009A3118"/>
    <w:rsid w:val="009A3123"/>
    <w:rsid w:val="009D3700"/>
    <w:rsid w:val="009D4F7C"/>
    <w:rsid w:val="009E3D17"/>
    <w:rsid w:val="009E540C"/>
    <w:rsid w:val="00A019D9"/>
    <w:rsid w:val="00A20376"/>
    <w:rsid w:val="00A20BC7"/>
    <w:rsid w:val="00A22512"/>
    <w:rsid w:val="00A3271E"/>
    <w:rsid w:val="00A441B5"/>
    <w:rsid w:val="00A46C9A"/>
    <w:rsid w:val="00A55020"/>
    <w:rsid w:val="00A567E8"/>
    <w:rsid w:val="00A6000B"/>
    <w:rsid w:val="00A61195"/>
    <w:rsid w:val="00A71890"/>
    <w:rsid w:val="00A74AA8"/>
    <w:rsid w:val="00A7515E"/>
    <w:rsid w:val="00A85355"/>
    <w:rsid w:val="00A92892"/>
    <w:rsid w:val="00A975FB"/>
    <w:rsid w:val="00AC6D4B"/>
    <w:rsid w:val="00AD03A4"/>
    <w:rsid w:val="00AD182C"/>
    <w:rsid w:val="00AD43F0"/>
    <w:rsid w:val="00AE54B7"/>
    <w:rsid w:val="00B05733"/>
    <w:rsid w:val="00B3194C"/>
    <w:rsid w:val="00B41EBD"/>
    <w:rsid w:val="00B42E18"/>
    <w:rsid w:val="00B45562"/>
    <w:rsid w:val="00B46D0D"/>
    <w:rsid w:val="00B4745C"/>
    <w:rsid w:val="00B5165F"/>
    <w:rsid w:val="00B636EF"/>
    <w:rsid w:val="00B70353"/>
    <w:rsid w:val="00B744B4"/>
    <w:rsid w:val="00B92B43"/>
    <w:rsid w:val="00BB68BD"/>
    <w:rsid w:val="00BC20B4"/>
    <w:rsid w:val="00BC42D4"/>
    <w:rsid w:val="00BC651A"/>
    <w:rsid w:val="00BC69AE"/>
    <w:rsid w:val="00BC6C3B"/>
    <w:rsid w:val="00BD1FD2"/>
    <w:rsid w:val="00C00DA6"/>
    <w:rsid w:val="00C0645E"/>
    <w:rsid w:val="00C06527"/>
    <w:rsid w:val="00C10C3E"/>
    <w:rsid w:val="00C13F21"/>
    <w:rsid w:val="00C20FE9"/>
    <w:rsid w:val="00C32016"/>
    <w:rsid w:val="00C33C12"/>
    <w:rsid w:val="00C375AA"/>
    <w:rsid w:val="00C37E1F"/>
    <w:rsid w:val="00C41A81"/>
    <w:rsid w:val="00C466CC"/>
    <w:rsid w:val="00C6380B"/>
    <w:rsid w:val="00C65D54"/>
    <w:rsid w:val="00C87E61"/>
    <w:rsid w:val="00CB169F"/>
    <w:rsid w:val="00CB64FD"/>
    <w:rsid w:val="00CC7EFB"/>
    <w:rsid w:val="00CD037D"/>
    <w:rsid w:val="00CD132F"/>
    <w:rsid w:val="00CD2BC4"/>
    <w:rsid w:val="00CD544A"/>
    <w:rsid w:val="00CE78DC"/>
    <w:rsid w:val="00CF3433"/>
    <w:rsid w:val="00CF34A8"/>
    <w:rsid w:val="00CF4641"/>
    <w:rsid w:val="00D034C8"/>
    <w:rsid w:val="00D15A2E"/>
    <w:rsid w:val="00D15B32"/>
    <w:rsid w:val="00D17F5C"/>
    <w:rsid w:val="00D21AB5"/>
    <w:rsid w:val="00D243C2"/>
    <w:rsid w:val="00D26FFF"/>
    <w:rsid w:val="00D422AB"/>
    <w:rsid w:val="00D570E4"/>
    <w:rsid w:val="00D60CC3"/>
    <w:rsid w:val="00D87288"/>
    <w:rsid w:val="00DA3B62"/>
    <w:rsid w:val="00DA4E41"/>
    <w:rsid w:val="00DA5ED7"/>
    <w:rsid w:val="00DB3900"/>
    <w:rsid w:val="00DB3F7D"/>
    <w:rsid w:val="00DB7194"/>
    <w:rsid w:val="00DB77EC"/>
    <w:rsid w:val="00DC1672"/>
    <w:rsid w:val="00DC2CE4"/>
    <w:rsid w:val="00DD0038"/>
    <w:rsid w:val="00DD1341"/>
    <w:rsid w:val="00DE2E44"/>
    <w:rsid w:val="00DE56D1"/>
    <w:rsid w:val="00DF283D"/>
    <w:rsid w:val="00DF3E17"/>
    <w:rsid w:val="00E22508"/>
    <w:rsid w:val="00E373E9"/>
    <w:rsid w:val="00E534A2"/>
    <w:rsid w:val="00E54971"/>
    <w:rsid w:val="00E65682"/>
    <w:rsid w:val="00E70BFF"/>
    <w:rsid w:val="00E76A70"/>
    <w:rsid w:val="00E76D1E"/>
    <w:rsid w:val="00EA03CE"/>
    <w:rsid w:val="00EB5CE7"/>
    <w:rsid w:val="00EC0F62"/>
    <w:rsid w:val="00EC1E22"/>
    <w:rsid w:val="00EC6DDF"/>
    <w:rsid w:val="00ED39FF"/>
    <w:rsid w:val="00EF1C8C"/>
    <w:rsid w:val="00F131D5"/>
    <w:rsid w:val="00F15EBD"/>
    <w:rsid w:val="00F167EB"/>
    <w:rsid w:val="00F20540"/>
    <w:rsid w:val="00F21834"/>
    <w:rsid w:val="00F5084B"/>
    <w:rsid w:val="00F55EA6"/>
    <w:rsid w:val="00F65557"/>
    <w:rsid w:val="00F669EA"/>
    <w:rsid w:val="00F75F25"/>
    <w:rsid w:val="00F83921"/>
    <w:rsid w:val="00F83DD2"/>
    <w:rsid w:val="00F94485"/>
    <w:rsid w:val="00F95E6A"/>
    <w:rsid w:val="00FA503C"/>
    <w:rsid w:val="00FB2B33"/>
    <w:rsid w:val="00FC22D8"/>
    <w:rsid w:val="00FC4C8F"/>
    <w:rsid w:val="00FD0222"/>
    <w:rsid w:val="00FD2712"/>
    <w:rsid w:val="00FD742B"/>
    <w:rsid w:val="00FE0746"/>
    <w:rsid w:val="00FE7F77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D7E9F"/>
  <w14:defaultImageDpi w14:val="32767"/>
  <w15:chartTrackingRefBased/>
  <w15:docId w15:val="{14D51D0E-2D30-244C-AA5F-045EDDDC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4AA8"/>
    <w:rPr>
      <w:rFonts w:ascii="Times New Roman" w:eastAsia="MS Mincho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3A86"/>
    <w:pPr>
      <w:spacing w:line="480" w:lineRule="auto"/>
      <w:outlineLvl w:val="0"/>
    </w:pPr>
    <w:rPr>
      <w:rFonts w:eastAsiaTheme="minorHAnsi" w:cs="Arial"/>
      <w:b/>
      <w:sz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023A"/>
    <w:pPr>
      <w:keepNext/>
      <w:keepLines/>
      <w:spacing w:before="40"/>
      <w:jc w:val="both"/>
      <w:outlineLvl w:val="1"/>
    </w:pPr>
    <w:rPr>
      <w:rFonts w:eastAsiaTheme="majorEastAsia" w:cstheme="majorBidi"/>
      <w:b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41430"/>
    <w:pPr>
      <w:spacing w:before="120"/>
    </w:pPr>
    <w:rPr>
      <w:rFonts w:ascii="Calibri Light" w:eastAsia="Calibri" w:hAnsi="Calibri Light" w:cstheme="min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D3A86"/>
    <w:rPr>
      <w:rFonts w:ascii="Times New Roman" w:hAnsi="Times New Roman" w:cs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023A"/>
    <w:rPr>
      <w:rFonts w:ascii="Times New Roman" w:eastAsiaTheme="majorEastAsia" w:hAnsi="Times New Roman" w:cstheme="majorBidi"/>
      <w:b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E63B9"/>
    <w:pPr>
      <w:spacing w:before="480"/>
      <w:outlineLvl w:val="9"/>
    </w:pPr>
    <w:rPr>
      <w:b w:val="0"/>
      <w:bCs/>
      <w:szCs w:val="28"/>
    </w:rPr>
  </w:style>
  <w:style w:type="table" w:styleId="TableGrid">
    <w:name w:val="Table Grid"/>
    <w:basedOn w:val="TableNormal"/>
    <w:uiPriority w:val="39"/>
    <w:rsid w:val="00A74AA8"/>
    <w:rPr>
      <w:rFonts w:ascii="Cambria" w:eastAsia="MS Mincho" w:hAnsi="Cambria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D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DD2"/>
    <w:rPr>
      <w:rFonts w:ascii="Times New Roman" w:eastAsia="MS Mincho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Owens-Walton</dc:creator>
  <cp:keywords/>
  <dc:description/>
  <cp:lastModifiedBy>Conor Owens-Walton</cp:lastModifiedBy>
  <cp:revision>11</cp:revision>
  <dcterms:created xsi:type="dcterms:W3CDTF">2019-08-23T04:27:00Z</dcterms:created>
  <dcterms:modified xsi:type="dcterms:W3CDTF">2019-08-24T00:26:00Z</dcterms:modified>
</cp:coreProperties>
</file>